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4F0" w:rsidRDefault="005404CB"/>
    <w:p w:rsidR="00666038" w:rsidRDefault="00666038"/>
    <w:p w:rsidR="00666038" w:rsidRDefault="00666038">
      <w:r>
        <w:rPr>
          <w:noProof/>
          <w:lang w:val="en-US"/>
        </w:rPr>
        <w:drawing>
          <wp:inline distT="0" distB="0" distL="0" distR="0" wp14:anchorId="52652C8F" wp14:editId="0E6B59F8">
            <wp:extent cx="5510212" cy="551021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936" cy="554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038" w:rsidRDefault="00666038"/>
    <w:p w:rsidR="00666038" w:rsidRPr="00666038" w:rsidRDefault="00666038">
      <w:pPr>
        <w:rPr>
          <w:lang w:val="en-US"/>
        </w:rPr>
      </w:pPr>
      <w:r w:rsidRPr="00666038">
        <w:rPr>
          <w:b/>
        </w:rPr>
        <w:t>Figure S1.</w:t>
      </w:r>
      <w:r>
        <w:t xml:space="preserve"> </w:t>
      </w:r>
      <w:r w:rsidRPr="00666038">
        <w:rPr>
          <w:lang w:val="en-US"/>
        </w:rPr>
        <w:t>Variations of TNF</w:t>
      </w:r>
      <w:r w:rsidRPr="00666038">
        <w:rPr>
          <w:lang w:val="en-US"/>
        </w:rPr>
        <w:sym w:font="Symbol" w:char="F061"/>
      </w:r>
      <w:r w:rsidRPr="00666038">
        <w:rPr>
          <w:lang w:val="en-US"/>
        </w:rPr>
        <w:t xml:space="preserve"> (A &amp; B) and </w:t>
      </w:r>
      <w:proofErr w:type="spellStart"/>
      <w:r w:rsidRPr="00666038">
        <w:rPr>
          <w:lang w:val="en-US"/>
        </w:rPr>
        <w:t>sIgA</w:t>
      </w:r>
      <w:proofErr w:type="spellEnd"/>
      <w:r w:rsidRPr="00666038">
        <w:rPr>
          <w:lang w:val="en-US"/>
        </w:rPr>
        <w:t xml:space="preserve"> (C &amp; D) levels across time (baseline, post, post30) for neutral (left) and disgust (right) conditions. Each colored line represents a single participant. The thick black line represents the average levels across participants</w:t>
      </w:r>
      <w:r>
        <w:rPr>
          <w:lang w:val="en-US"/>
        </w:rPr>
        <w:t xml:space="preserve"> (also seen in Figure 4</w:t>
      </w:r>
      <w:r w:rsidR="005404CB">
        <w:rPr>
          <w:lang w:val="en-US"/>
        </w:rPr>
        <w:t>).</w:t>
      </w:r>
      <w:bookmarkStart w:id="0" w:name="_GoBack"/>
      <w:bookmarkEnd w:id="0"/>
    </w:p>
    <w:sectPr w:rsidR="00666038" w:rsidRPr="006660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38"/>
    <w:rsid w:val="000712C8"/>
    <w:rsid w:val="005404CB"/>
    <w:rsid w:val="00666038"/>
    <w:rsid w:val="00A5062E"/>
    <w:rsid w:val="00B51E4E"/>
    <w:rsid w:val="00BA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61A91"/>
  <w15:chartTrackingRefBased/>
  <w15:docId w15:val="{5A0BCAB8-875F-4336-9E3B-62577F16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7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J Olsson</dc:creator>
  <cp:keywords/>
  <dc:description/>
  <cp:lastModifiedBy>Mats J Olsson</cp:lastModifiedBy>
  <cp:revision>2</cp:revision>
  <dcterms:created xsi:type="dcterms:W3CDTF">2022-09-08T18:27:00Z</dcterms:created>
  <dcterms:modified xsi:type="dcterms:W3CDTF">2022-09-08T20:54:00Z</dcterms:modified>
</cp:coreProperties>
</file>